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530"/>
        <w:gridCol w:w="1650"/>
      </w:tblGrid>
      <w:tr w:rsidR="00703472" w:rsidRPr="003F6671" w:rsidTr="00DA79E7">
        <w:trPr>
          <w:trHeight w:val="420"/>
        </w:trPr>
        <w:tc>
          <w:tcPr>
            <w:tcW w:w="20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2" w:rsidRPr="003F6671" w:rsidRDefault="00703472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:rsidR="00703472" w:rsidRPr="003F6671" w:rsidRDefault="00703472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Montage</w:t>
            </w:r>
          </w:p>
        </w:tc>
        <w:tc>
          <w:tcPr>
            <w:tcW w:w="31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2" w:rsidRPr="003F6671" w:rsidRDefault="00703472" w:rsidP="00703472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 xml:space="preserve">Confidence Interval </w:t>
            </w:r>
          </w:p>
        </w:tc>
      </w:tr>
      <w:tr w:rsidR="00703472" w:rsidRPr="003F6671" w:rsidTr="00703472">
        <w:trPr>
          <w:trHeight w:val="360"/>
        </w:trPr>
        <w:tc>
          <w:tcPr>
            <w:tcW w:w="20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2" w:rsidRPr="003F6671" w:rsidRDefault="00703472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2" w:rsidRPr="003F6671" w:rsidRDefault="00131EA9" w:rsidP="006C666C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Left v</w:t>
            </w:r>
            <w:r w:rsidR="009C4910">
              <w:rPr>
                <w:b/>
                <w:color w:val="000000" w:themeColor="text1"/>
                <w:sz w:val="16"/>
                <w:szCs w:val="16"/>
              </w:rPr>
              <w:t>estibular network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electric field (V/m)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2" w:rsidRPr="003F6671" w:rsidRDefault="00131EA9" w:rsidP="006C666C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Right v</w:t>
            </w:r>
            <w:r w:rsidR="009C4910">
              <w:rPr>
                <w:b/>
                <w:color w:val="000000" w:themeColor="text1"/>
                <w:sz w:val="16"/>
                <w:szCs w:val="16"/>
              </w:rPr>
              <w:t>estibular network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/>
                <w:color w:val="000000" w:themeColor="text1"/>
                <w:sz w:val="16"/>
                <w:szCs w:val="16"/>
              </w:rPr>
              <w:t>electric field (V/m)</w:t>
            </w:r>
          </w:p>
        </w:tc>
      </w:tr>
      <w:tr w:rsidR="00774819" w:rsidRPr="003F6671" w:rsidTr="00703472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Montage 1 </w:t>
            </w:r>
          </w:p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i/>
                <w:color w:val="000000" w:themeColor="text1"/>
                <w:sz w:val="16"/>
                <w:szCs w:val="16"/>
              </w:rPr>
              <w:t>(Bilateral- Bipolar</w:t>
            </w:r>
            <w:r w:rsidRPr="003F667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276 - 0.0284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14280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="0014280A">
              <w:rPr>
                <w:color w:val="000000" w:themeColor="text1"/>
                <w:sz w:val="16"/>
                <w:szCs w:val="16"/>
              </w:rPr>
              <w:t>9</w:t>
            </w:r>
            <w:r>
              <w:rPr>
                <w:color w:val="000000" w:themeColor="text1"/>
                <w:sz w:val="16"/>
                <w:szCs w:val="16"/>
              </w:rPr>
              <w:t>6 - 0.0304</w:t>
            </w:r>
          </w:p>
        </w:tc>
      </w:tr>
      <w:tr w:rsidR="00774819" w:rsidRPr="003F6671" w:rsidTr="00703472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Montage 2 </w:t>
            </w:r>
            <w:r w:rsidRPr="003F6671">
              <w:rPr>
                <w:i/>
                <w:color w:val="000000" w:themeColor="text1"/>
                <w:sz w:val="16"/>
                <w:szCs w:val="16"/>
              </w:rPr>
              <w:t>(Bilateral-Monopolar</w:t>
            </w:r>
            <w:r w:rsidRPr="003F667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2</w:t>
            </w:r>
            <w:r>
              <w:rPr>
                <w:color w:val="000000" w:themeColor="text1"/>
                <w:sz w:val="16"/>
                <w:szCs w:val="16"/>
              </w:rPr>
              <w:t xml:space="preserve">37 - 0.0243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14280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2</w:t>
            </w:r>
            <w:r w:rsidR="0014280A">
              <w:rPr>
                <w:color w:val="000000" w:themeColor="text1"/>
                <w:sz w:val="16"/>
                <w:szCs w:val="16"/>
              </w:rPr>
              <w:t>66</w:t>
            </w:r>
            <w:r>
              <w:rPr>
                <w:color w:val="000000" w:themeColor="text1"/>
                <w:sz w:val="16"/>
                <w:szCs w:val="16"/>
              </w:rPr>
              <w:t xml:space="preserve"> - 0.0274</w:t>
            </w:r>
          </w:p>
        </w:tc>
      </w:tr>
      <w:tr w:rsidR="00774819" w:rsidRPr="003F6671" w:rsidTr="00703472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Montage 3 </w:t>
            </w:r>
            <w:r w:rsidRPr="003F6671">
              <w:rPr>
                <w:color w:val="000000" w:themeColor="text1"/>
                <w:sz w:val="16"/>
                <w:szCs w:val="16"/>
              </w:rPr>
              <w:t>(</w:t>
            </w:r>
            <w:r w:rsidRPr="003F6671">
              <w:rPr>
                <w:i/>
                <w:color w:val="000000" w:themeColor="text1"/>
                <w:sz w:val="16"/>
                <w:szCs w:val="16"/>
              </w:rPr>
              <w:t>Unilateral-Monopolar</w:t>
            </w:r>
            <w:r w:rsidRPr="003F667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0.0385 - 0.0395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14280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</w:t>
            </w:r>
            <w:r w:rsidR="0014280A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38 - 0.0142</w:t>
            </w:r>
          </w:p>
        </w:tc>
      </w:tr>
      <w:tr w:rsidR="00774819" w:rsidRPr="003F6671" w:rsidTr="00703472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Montage 4 </w:t>
            </w:r>
          </w:p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(</w:t>
            </w:r>
            <w:r w:rsidRPr="003F6671">
              <w:rPr>
                <w:i/>
                <w:color w:val="000000" w:themeColor="text1"/>
                <w:sz w:val="16"/>
                <w:szCs w:val="16"/>
              </w:rPr>
              <w:t>SDAS</w:t>
            </w:r>
            <w:r w:rsidRPr="003F667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98 - 0.0202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14280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8</w:t>
            </w:r>
            <w:r w:rsidR="0014280A">
              <w:rPr>
                <w:color w:val="000000" w:themeColor="text1"/>
                <w:sz w:val="16"/>
                <w:szCs w:val="16"/>
              </w:rPr>
              <w:t xml:space="preserve">7 </w:t>
            </w:r>
            <w:r>
              <w:rPr>
                <w:color w:val="000000" w:themeColor="text1"/>
                <w:sz w:val="16"/>
                <w:szCs w:val="16"/>
              </w:rPr>
              <w:t>- 0.0193</w:t>
            </w:r>
          </w:p>
        </w:tc>
      </w:tr>
      <w:tr w:rsidR="00774819" w:rsidRPr="003F6671" w:rsidTr="00703472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Montage 5 </w:t>
            </w:r>
          </w:p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(</w:t>
            </w:r>
            <w:r w:rsidRPr="003F6671">
              <w:rPr>
                <w:i/>
                <w:color w:val="000000" w:themeColor="text1"/>
                <w:sz w:val="16"/>
                <w:szCs w:val="16"/>
              </w:rPr>
              <w:t>ODAS</w:t>
            </w:r>
            <w:r w:rsidRPr="003F667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29 - 0.0131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14280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</w:t>
            </w:r>
            <w:r w:rsidR="0014280A">
              <w:rPr>
                <w:color w:val="000000" w:themeColor="text1"/>
                <w:sz w:val="16"/>
                <w:szCs w:val="16"/>
              </w:rPr>
              <w:t xml:space="preserve">18 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="0014280A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0.0122 </w:t>
            </w:r>
          </w:p>
        </w:tc>
      </w:tr>
      <w:tr w:rsidR="00774819" w:rsidRPr="003F6671" w:rsidTr="00703472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Montage 6 </w:t>
            </w:r>
          </w:p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i/>
                <w:color w:val="000000" w:themeColor="text1"/>
                <w:sz w:val="16"/>
                <w:szCs w:val="16"/>
              </w:rPr>
              <w:t>(Left mastoid- nape</w:t>
            </w:r>
            <w:r w:rsidRPr="003F667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207 - 0.0213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14280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</w:t>
            </w:r>
            <w:r w:rsidR="0014280A">
              <w:rPr>
                <w:color w:val="000000" w:themeColor="text1"/>
                <w:sz w:val="16"/>
                <w:szCs w:val="16"/>
              </w:rPr>
              <w:t xml:space="preserve">109 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="0014280A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0.0111</w:t>
            </w:r>
          </w:p>
        </w:tc>
        <w:bookmarkStart w:id="0" w:name="_GoBack"/>
        <w:bookmarkEnd w:id="0"/>
      </w:tr>
      <w:tr w:rsidR="00774819" w:rsidRPr="003F6671" w:rsidTr="00703472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Montage 7</w:t>
            </w:r>
            <w:r w:rsidRPr="003F6671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(</w:t>
            </w:r>
            <w:r w:rsidRPr="003F6671">
              <w:rPr>
                <w:i/>
                <w:color w:val="000000" w:themeColor="text1"/>
                <w:sz w:val="16"/>
                <w:szCs w:val="16"/>
              </w:rPr>
              <w:t>left mastoid-left forehead</w:t>
            </w:r>
            <w:r w:rsidRPr="003F6671">
              <w:rPr>
                <w:color w:val="000000" w:themeColor="text1"/>
                <w:sz w:val="16"/>
                <w:szCs w:val="16"/>
              </w:rPr>
              <w:t xml:space="preserve">) 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77481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405 - 0.0415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4819" w:rsidRPr="003F6671" w:rsidRDefault="00774819" w:rsidP="0014280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</w:t>
            </w:r>
            <w:r w:rsidR="0014280A">
              <w:rPr>
                <w:color w:val="000000" w:themeColor="text1"/>
                <w:sz w:val="16"/>
                <w:szCs w:val="16"/>
              </w:rPr>
              <w:t xml:space="preserve">128 </w:t>
            </w:r>
            <w:r>
              <w:rPr>
                <w:color w:val="000000" w:themeColor="text1"/>
                <w:sz w:val="16"/>
                <w:szCs w:val="16"/>
              </w:rPr>
              <w:t>-</w:t>
            </w:r>
            <w:r w:rsidR="0014280A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0.0132</w:t>
            </w:r>
          </w:p>
        </w:tc>
      </w:tr>
    </w:tbl>
    <w:p w:rsidR="004B56B5" w:rsidRDefault="00131EA9"/>
    <w:sectPr w:rsidR="004B5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C9"/>
    <w:rsid w:val="00131EA9"/>
    <w:rsid w:val="0014280A"/>
    <w:rsid w:val="00262152"/>
    <w:rsid w:val="00553076"/>
    <w:rsid w:val="00703472"/>
    <w:rsid w:val="00774819"/>
    <w:rsid w:val="007B3B48"/>
    <w:rsid w:val="007D3013"/>
    <w:rsid w:val="009C4910"/>
    <w:rsid w:val="009D7BA2"/>
    <w:rsid w:val="00A45E87"/>
    <w:rsid w:val="00B135D0"/>
    <w:rsid w:val="00E1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A17DE-5C44-4066-9F5E-0FCC1B3F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153C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8</cp:revision>
  <dcterms:created xsi:type="dcterms:W3CDTF">2024-07-27T15:37:00Z</dcterms:created>
  <dcterms:modified xsi:type="dcterms:W3CDTF">2024-07-27T15:45:00Z</dcterms:modified>
</cp:coreProperties>
</file>